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52B3B" w14:textId="77777777" w:rsidR="00AD5722" w:rsidRDefault="00AD5722" w:rsidP="00AD5722">
      <w:pPr>
        <w:spacing w:after="200" w:line="240" w:lineRule="auto"/>
        <w:jc w:val="left"/>
        <w:rPr>
          <w:b/>
        </w:rPr>
      </w:pPr>
      <w:r>
        <w:rPr>
          <w:b/>
        </w:rPr>
        <w:t>S14 Table. Multivariate analysis of d</w:t>
      </w:r>
      <w:r w:rsidRPr="00642E5D">
        <w:rPr>
          <w:b/>
        </w:rPr>
        <w:t xml:space="preserve">iagnostic performance </w:t>
      </w:r>
      <w:r>
        <w:rPr>
          <w:b/>
        </w:rPr>
        <w:t xml:space="preserve">of 2D-SWE elasticity </w:t>
      </w:r>
      <w:r w:rsidRPr="00642E5D">
        <w:rPr>
          <w:b/>
        </w:rPr>
        <w:t xml:space="preserve">for the diagnosis of F3F4 presumed by FibroTest, adjusted on </w:t>
      </w:r>
      <w:r>
        <w:rPr>
          <w:b/>
        </w:rPr>
        <w:t>inflammation,</w:t>
      </w:r>
      <w:r w:rsidRPr="00642E5D">
        <w:rPr>
          <w:b/>
        </w:rPr>
        <w:t xml:space="preserve"> steatosis</w:t>
      </w:r>
      <w:r>
        <w:rPr>
          <w:b/>
        </w:rPr>
        <w:t xml:space="preserve"> or liver disease</w:t>
      </w:r>
    </w:p>
    <w:p w14:paraId="48E87164" w14:textId="77777777" w:rsidR="00AD5722" w:rsidRPr="00B42805" w:rsidRDefault="00AD5722" w:rsidP="00AD5722">
      <w:pPr>
        <w:spacing w:after="200" w:line="240" w:lineRule="auto"/>
        <w:jc w:val="left"/>
        <w:rPr>
          <w:b/>
        </w:rPr>
      </w:pPr>
    </w:p>
    <w:tbl>
      <w:tblPr>
        <w:tblStyle w:val="Grilledutableau"/>
        <w:tblW w:w="935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2409"/>
        <w:gridCol w:w="2268"/>
        <w:gridCol w:w="1276"/>
      </w:tblGrid>
      <w:tr w:rsidR="00AD5722" w:rsidRPr="0019745F" w14:paraId="5253C642" w14:textId="77777777" w:rsidTr="009E580D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2E604" w14:textId="77777777" w:rsidR="00AD5722" w:rsidRPr="00B478D6" w:rsidRDefault="00AD5722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EF561" w14:textId="77777777" w:rsidR="00AD5722" w:rsidRPr="00B478D6" w:rsidRDefault="00AD5722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Variables entere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8607B" w14:textId="77777777" w:rsidR="00AD5722" w:rsidRPr="00B478D6" w:rsidRDefault="00AD5722" w:rsidP="009E580D">
            <w:pPr>
              <w:spacing w:line="276" w:lineRule="auto"/>
              <w:jc w:val="left"/>
              <w:rPr>
                <w:b/>
              </w:rPr>
            </w:pPr>
            <w:r w:rsidRPr="00B478D6">
              <w:rPr>
                <w:b/>
              </w:rPr>
              <w:t>Regression coefficient</w:t>
            </w:r>
            <w:r>
              <w:rPr>
                <w:b/>
              </w:rPr>
              <w:t xml:space="preserve"> </w:t>
            </w:r>
            <w:r w:rsidRPr="00B478D6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478D6">
              <w:rPr>
                <w:b/>
              </w:rPr>
              <w:t>95%CI</w:t>
            </w:r>
            <w:r>
              <w:rPr>
                <w:b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A2B25" w14:textId="77777777" w:rsidR="00AD5722" w:rsidRPr="00B478D6" w:rsidRDefault="00AD5722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AUROC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609D3" w14:textId="77777777" w:rsidR="00AD5722" w:rsidRPr="00B478D6" w:rsidRDefault="00AD5722" w:rsidP="009E580D">
            <w:pPr>
              <w:spacing w:line="276" w:lineRule="auto"/>
              <w:jc w:val="left"/>
            </w:pPr>
            <w:r w:rsidRPr="00B478D6">
              <w:rPr>
                <w:b/>
              </w:rPr>
              <w:t>P-value</w:t>
            </w:r>
            <w:r>
              <w:rPr>
                <w:b/>
              </w:rPr>
              <w:t xml:space="preserve"> vs model-1</w:t>
            </w:r>
          </w:p>
        </w:tc>
      </w:tr>
      <w:tr w:rsidR="00AD5722" w:rsidRPr="007342B6" w14:paraId="61871BC4" w14:textId="77777777" w:rsidTr="009E580D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9AD50" w14:textId="77777777" w:rsidR="00AD5722" w:rsidRPr="007342B6" w:rsidRDefault="00AD5722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-1 base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AC004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>2D-SW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506EE" w14:textId="77777777" w:rsidR="00AD5722" w:rsidRPr="00B42805" w:rsidRDefault="00AD5722" w:rsidP="009E580D">
            <w:pPr>
              <w:spacing w:line="276" w:lineRule="auto"/>
              <w:jc w:val="left"/>
            </w:pPr>
            <w:r w:rsidRPr="00B42805">
              <w:t>8.49  (6.99;9.9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7E27A" w14:textId="77777777" w:rsidR="00AD5722" w:rsidRPr="00B42805" w:rsidRDefault="00AD5722" w:rsidP="009E580D">
            <w:pPr>
              <w:spacing w:line="276" w:lineRule="auto"/>
              <w:jc w:val="left"/>
            </w:pPr>
            <w:r w:rsidRPr="00B42805">
              <w:t>0.716 (0.678;0.75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852A3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</w:tr>
      <w:tr w:rsidR="00AD5722" w:rsidRPr="00BC3638" w14:paraId="34BC68B3" w14:textId="77777777" w:rsidTr="009E580D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12544" w14:textId="77777777" w:rsidR="00AD5722" w:rsidRPr="00BC3638" w:rsidRDefault="00AD5722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-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F6D3B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>2D-SW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E4DDE" w14:textId="77777777" w:rsidR="00AD5722" w:rsidRPr="00B42805" w:rsidRDefault="00AD5722" w:rsidP="009E580D">
            <w:pPr>
              <w:spacing w:line="276" w:lineRule="auto"/>
              <w:jc w:val="left"/>
            </w:pPr>
            <w:r>
              <w:rPr>
                <w:lang w:val="fr-FR"/>
              </w:rPr>
              <w:t>6.81  (5.24;8.3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E2AE5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>0.793 (0.759;0.82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06696" w14:textId="77777777" w:rsidR="00AD5722" w:rsidRPr="00B42805" w:rsidRDefault="00AD5722" w:rsidP="009E580D">
            <w:pPr>
              <w:spacing w:line="276" w:lineRule="auto"/>
              <w:jc w:val="left"/>
            </w:pPr>
            <w:r w:rsidRPr="00B42805">
              <w:t>&lt;0.0001</w:t>
            </w:r>
          </w:p>
        </w:tc>
      </w:tr>
      <w:tr w:rsidR="00AD5722" w:rsidRPr="00BC3638" w14:paraId="0070E992" w14:textId="77777777" w:rsidTr="009E580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097D8F" w14:textId="77777777" w:rsidR="00AD5722" w:rsidRDefault="00AD5722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22AB51" w14:textId="77777777" w:rsidR="00AD5722" w:rsidRPr="00B42805" w:rsidRDefault="00AD5722" w:rsidP="009E580D">
            <w:pPr>
              <w:spacing w:line="276" w:lineRule="auto"/>
              <w:jc w:val="left"/>
            </w:pPr>
            <w:r w:rsidRPr="00B42805">
              <w:t>ActiT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13307F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>3.87  (3.19;4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384B89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6809C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</w:tr>
      <w:tr w:rsidR="00AD5722" w:rsidRPr="00BC3638" w14:paraId="09FCFA23" w14:textId="77777777" w:rsidTr="009E580D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D3420" w14:textId="77777777" w:rsidR="00AD5722" w:rsidRPr="00BC3638" w:rsidRDefault="00AD5722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-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557F1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>2D-SW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B6CE3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>8.67  (7.09;10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D28B9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>0.719 (0.680;0.75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04B13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>0.12</w:t>
            </w:r>
          </w:p>
        </w:tc>
      </w:tr>
      <w:tr w:rsidR="00AD5722" w:rsidRPr="00BC3638" w14:paraId="02BB151A" w14:textId="77777777" w:rsidTr="009E580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14C936" w14:textId="77777777" w:rsidR="00AD5722" w:rsidRDefault="00AD5722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77F4CF" w14:textId="77777777" w:rsidR="00AD5722" w:rsidRDefault="00AD5722" w:rsidP="009E580D">
            <w:pPr>
              <w:spacing w:line="276" w:lineRule="auto"/>
              <w:jc w:val="left"/>
            </w:pPr>
            <w:r w:rsidRPr="00B42805">
              <w:t>SteatoT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DF77B05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>-0.26 (-0.92;0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375624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08F6D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</w:tr>
      <w:tr w:rsidR="00AD5722" w:rsidRPr="00F15F26" w14:paraId="005AF7F1" w14:textId="77777777" w:rsidTr="009E580D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54B61" w14:textId="77777777" w:rsidR="00AD5722" w:rsidRPr="00DD1C6F" w:rsidRDefault="00AD5722" w:rsidP="009E580D">
            <w:pPr>
              <w:spacing w:line="276" w:lineRule="auto"/>
              <w:jc w:val="left"/>
              <w:rPr>
                <w:b/>
              </w:rPr>
            </w:pPr>
            <w:r w:rsidRPr="00DD1C6F">
              <w:rPr>
                <w:b/>
              </w:rPr>
              <w:t>Model-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9A646" w14:textId="77777777" w:rsidR="00AD5722" w:rsidRPr="00DD1C6F" w:rsidRDefault="00AD5722" w:rsidP="009E580D">
            <w:pPr>
              <w:spacing w:line="276" w:lineRule="auto"/>
              <w:jc w:val="left"/>
            </w:pPr>
            <w:r w:rsidRPr="00DD1C6F">
              <w:t>2D-SW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CBAB2" w14:textId="77777777" w:rsidR="00AD5722" w:rsidRPr="00DD1C6F" w:rsidRDefault="00AD5722" w:rsidP="009E580D">
            <w:pPr>
              <w:spacing w:line="276" w:lineRule="auto"/>
              <w:jc w:val="left"/>
            </w:pPr>
            <w:r w:rsidRPr="00DD1C6F">
              <w:t xml:space="preserve">7.89   (6.21;9.57) 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334C1" w14:textId="77777777" w:rsidR="00AD5722" w:rsidRPr="00DD1C6F" w:rsidRDefault="00AD5722" w:rsidP="009E580D">
            <w:pPr>
              <w:spacing w:line="276" w:lineRule="auto"/>
              <w:jc w:val="left"/>
            </w:pPr>
            <w:r w:rsidRPr="00DD1C6F">
              <w:t>0.808 (0.776;0.83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B8DC8" w14:textId="77777777" w:rsidR="00AD5722" w:rsidRPr="00F15F26" w:rsidRDefault="00AD5722" w:rsidP="009E580D">
            <w:pPr>
              <w:spacing w:line="276" w:lineRule="auto"/>
              <w:jc w:val="left"/>
            </w:pPr>
            <w:r w:rsidRPr="00DD1C6F">
              <w:t>&lt;0.0001</w:t>
            </w:r>
          </w:p>
        </w:tc>
      </w:tr>
      <w:tr w:rsidR="00AD5722" w:rsidRPr="00BC3638" w14:paraId="46640028" w14:textId="77777777" w:rsidTr="009E580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E69A90" w14:textId="77777777" w:rsidR="00AD5722" w:rsidRPr="00BC3638" w:rsidRDefault="00AD5722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C46120" w14:textId="77777777" w:rsidR="00AD5722" w:rsidRPr="00B42805" w:rsidRDefault="00AD5722" w:rsidP="009E580D">
            <w:pPr>
              <w:spacing w:line="276" w:lineRule="auto"/>
              <w:jc w:val="left"/>
            </w:pPr>
            <w:r w:rsidRPr="00B42805">
              <w:t xml:space="preserve">ActiTes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9CEF68C" w14:textId="77777777" w:rsidR="00AD5722" w:rsidRPr="00B42805" w:rsidRDefault="00AD5722" w:rsidP="009E580D">
            <w:pPr>
              <w:spacing w:line="276" w:lineRule="auto"/>
              <w:jc w:val="left"/>
            </w:pPr>
            <w:r w:rsidRPr="00B42805">
              <w:t xml:space="preserve">4.50   (3.75;5.26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D51E51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F8F1E1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</w:tr>
      <w:tr w:rsidR="00AD5722" w:rsidRPr="0019745F" w14:paraId="774FCC45" w14:textId="77777777" w:rsidTr="009E580D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6D9F3" w14:textId="77777777" w:rsidR="00AD5722" w:rsidRPr="00B478D6" w:rsidRDefault="00AD5722" w:rsidP="009E580D">
            <w:pPr>
              <w:spacing w:line="276" w:lineRule="auto"/>
              <w:jc w:val="left"/>
            </w:pPr>
            <w:r w:rsidRPr="00B478D6"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3FA78" w14:textId="77777777" w:rsidR="00AD5722" w:rsidRPr="00B42805" w:rsidRDefault="00AD5722" w:rsidP="009E580D">
            <w:pPr>
              <w:spacing w:line="276" w:lineRule="auto"/>
              <w:jc w:val="left"/>
            </w:pPr>
            <w:r w:rsidRPr="00B42805">
              <w:t>SteatoTes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CBA77" w14:textId="77777777" w:rsidR="00AD5722" w:rsidRPr="00B42805" w:rsidRDefault="00AD5722" w:rsidP="009E580D">
            <w:pPr>
              <w:spacing w:line="276" w:lineRule="auto"/>
              <w:jc w:val="left"/>
            </w:pPr>
            <w:r w:rsidRPr="00B42805">
              <w:t>-1.88  (-2.67;-1.0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83A3E26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D6F0642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</w:tr>
      <w:tr w:rsidR="00AD5722" w:rsidRPr="007342B6" w14:paraId="6F50B5FF" w14:textId="77777777" w:rsidTr="009E580D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C590B" w14:textId="77777777" w:rsidR="00AD5722" w:rsidRPr="007342B6" w:rsidRDefault="00AD5722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-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0DD14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>2D-SW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E1930" w14:textId="77777777" w:rsidR="00AD5722" w:rsidRPr="00DD1C6F" w:rsidRDefault="00AD5722" w:rsidP="009E580D">
            <w:pPr>
              <w:spacing w:line="276" w:lineRule="auto"/>
              <w:jc w:val="left"/>
            </w:pPr>
            <w:r w:rsidRPr="00DD1C6F">
              <w:t>7.86  (6.21;9.5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926DF" w14:textId="77777777" w:rsidR="00AD5722" w:rsidRPr="00DD1C6F" w:rsidRDefault="00AD5722" w:rsidP="009E580D">
            <w:pPr>
              <w:spacing w:line="276" w:lineRule="auto"/>
              <w:jc w:val="left"/>
            </w:pPr>
            <w:r w:rsidRPr="00DD1C6F">
              <w:t>0.816  (0.776;0.83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50A15" w14:textId="77777777" w:rsidR="00AD5722" w:rsidRPr="00B42805" w:rsidRDefault="00AD5722" w:rsidP="009E580D">
            <w:pPr>
              <w:spacing w:line="276" w:lineRule="auto"/>
              <w:jc w:val="left"/>
            </w:pPr>
            <w:r w:rsidRPr="00B42805">
              <w:t>&lt;0.0001</w:t>
            </w:r>
          </w:p>
        </w:tc>
      </w:tr>
      <w:tr w:rsidR="00AD5722" w:rsidRPr="00BC3638" w14:paraId="4D71F749" w14:textId="77777777" w:rsidTr="009E580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62E6D6" w14:textId="77777777" w:rsidR="00AD5722" w:rsidRPr="00BC3638" w:rsidRDefault="00AD5722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3E4223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ActiT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7BFA81" w14:textId="77777777" w:rsidR="00AD5722" w:rsidRPr="00B42805" w:rsidRDefault="00AD5722" w:rsidP="009E580D">
            <w:pPr>
              <w:spacing w:line="276" w:lineRule="auto"/>
              <w:jc w:val="left"/>
            </w:pPr>
            <w:r w:rsidRPr="00B478D6">
              <w:t>4.</w:t>
            </w:r>
            <w:r>
              <w:t>36   (</w:t>
            </w:r>
            <w:r w:rsidRPr="00B478D6">
              <w:t>3.</w:t>
            </w:r>
            <w:r>
              <w:t>28</w:t>
            </w:r>
            <w:r w:rsidRPr="00B478D6">
              <w:t>;</w:t>
            </w:r>
            <w:r>
              <w:t>4</w:t>
            </w:r>
            <w:r w:rsidRPr="00B478D6">
              <w:t>.</w:t>
            </w:r>
            <w:r>
              <w:t>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45ECC6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92D76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</w:tr>
      <w:tr w:rsidR="00AD5722" w:rsidRPr="0019745F" w14:paraId="39B64F68" w14:textId="77777777" w:rsidTr="009E580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28892F" w14:textId="77777777" w:rsidR="00AD5722" w:rsidRPr="00B478D6" w:rsidRDefault="00AD5722" w:rsidP="009E580D">
            <w:pPr>
              <w:spacing w:line="276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238580" w14:textId="77777777" w:rsidR="00AD5722" w:rsidRPr="00B42805" w:rsidRDefault="00AD5722" w:rsidP="009E580D">
            <w:pPr>
              <w:spacing w:line="276" w:lineRule="auto"/>
              <w:jc w:val="left"/>
            </w:pPr>
            <w:r w:rsidRPr="00B478D6">
              <w:t xml:space="preserve"> SteatoT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BC54689" w14:textId="77777777" w:rsidR="00AD5722" w:rsidRPr="00B42805" w:rsidRDefault="00AD5722" w:rsidP="009E580D">
            <w:pPr>
              <w:spacing w:line="276" w:lineRule="auto"/>
              <w:jc w:val="left"/>
            </w:pPr>
            <w:r w:rsidRPr="00B478D6">
              <w:t>-1.</w:t>
            </w:r>
            <w:r>
              <w:t>80  (</w:t>
            </w:r>
            <w:r w:rsidRPr="00B478D6">
              <w:t>-2.</w:t>
            </w:r>
            <w:r>
              <w:t>72</w:t>
            </w:r>
            <w:r w:rsidRPr="00B478D6">
              <w:t>;</w:t>
            </w:r>
            <w:r>
              <w:t>-0</w:t>
            </w:r>
            <w:r w:rsidRPr="00B478D6">
              <w:t>.</w:t>
            </w:r>
            <w:r>
              <w:t>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2FB0BD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9C1AA1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</w:tr>
      <w:tr w:rsidR="00AD5722" w:rsidRPr="0019745F" w14:paraId="1BE46730" w14:textId="77777777" w:rsidTr="009E580D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1161D" w14:textId="77777777" w:rsidR="00AD5722" w:rsidRPr="00B478D6" w:rsidRDefault="00AD5722" w:rsidP="009E580D">
            <w:pPr>
              <w:spacing w:line="276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A0C0A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 xml:space="preserve"> NAFL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C8345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>-0.56  (-0.97;-0.1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844CB46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2373B23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</w:tr>
      <w:tr w:rsidR="00AD5722" w:rsidRPr="00B759C2" w14:paraId="67EBA8BE" w14:textId="77777777" w:rsidTr="009E580D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75C22" w14:textId="77777777" w:rsidR="00AD5722" w:rsidRPr="00FE791E" w:rsidRDefault="00AD5722" w:rsidP="009E580D">
            <w:pPr>
              <w:spacing w:line="276" w:lineRule="auto"/>
              <w:jc w:val="left"/>
              <w:rPr>
                <w:b/>
              </w:rPr>
            </w:pPr>
            <w:r w:rsidRPr="00FE791E">
              <w:rPr>
                <w:b/>
              </w:rPr>
              <w:t>Model-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6379A" w14:textId="77777777" w:rsidR="00AD5722" w:rsidRPr="00B759C2" w:rsidRDefault="00AD5722" w:rsidP="009E580D">
            <w:pPr>
              <w:spacing w:line="276" w:lineRule="auto"/>
              <w:jc w:val="left"/>
            </w:pPr>
            <w:r w:rsidRPr="00B759C2">
              <w:t>2D-SW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FF213" w14:textId="77777777" w:rsidR="00AD5722" w:rsidRPr="00B759C2" w:rsidRDefault="00AD5722" w:rsidP="009E580D">
            <w:pPr>
              <w:spacing w:line="276" w:lineRule="auto"/>
              <w:jc w:val="left"/>
            </w:pPr>
            <w:r w:rsidRPr="00B759C2">
              <w:t>7.73  (6.03;9.42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036A8A7" w14:textId="77777777" w:rsidR="00AD5722" w:rsidRPr="00B759C2" w:rsidRDefault="00AD5722" w:rsidP="009E580D">
            <w:pPr>
              <w:spacing w:line="276" w:lineRule="auto"/>
              <w:jc w:val="left"/>
            </w:pPr>
            <w:r w:rsidRPr="00B759C2">
              <w:t>0.8</w:t>
            </w:r>
            <w:r>
              <w:t>11</w:t>
            </w:r>
            <w:r w:rsidRPr="00B759C2">
              <w:t xml:space="preserve"> (0.780;0.83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BF10221" w14:textId="77777777" w:rsidR="00AD5722" w:rsidRPr="00B759C2" w:rsidRDefault="00AD5722" w:rsidP="009E580D">
            <w:pPr>
              <w:spacing w:line="276" w:lineRule="auto"/>
              <w:jc w:val="left"/>
            </w:pPr>
            <w:r w:rsidRPr="00B759C2">
              <w:t>&lt;0.0001</w:t>
            </w:r>
          </w:p>
        </w:tc>
      </w:tr>
      <w:tr w:rsidR="00AD5722" w:rsidRPr="00BC3638" w14:paraId="79DF64D4" w14:textId="77777777" w:rsidTr="009E580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B56B7F" w14:textId="77777777" w:rsidR="00AD5722" w:rsidRPr="00BC3638" w:rsidRDefault="00AD5722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E9C540" w14:textId="77777777" w:rsidR="00AD5722" w:rsidRPr="00B42805" w:rsidRDefault="00AD5722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ActiT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B40E120" w14:textId="77777777" w:rsidR="00AD5722" w:rsidRPr="00B42805" w:rsidRDefault="00AD5722" w:rsidP="009E580D">
            <w:pPr>
              <w:spacing w:line="276" w:lineRule="auto"/>
              <w:jc w:val="left"/>
            </w:pPr>
            <w:r w:rsidRPr="00B478D6">
              <w:t>4.</w:t>
            </w:r>
            <w:r>
              <w:t>15  (</w:t>
            </w:r>
            <w:r w:rsidRPr="00B478D6">
              <w:t>3.</w:t>
            </w:r>
            <w:r>
              <w:t>36</w:t>
            </w:r>
            <w:r w:rsidRPr="00B478D6">
              <w:t>;</w:t>
            </w:r>
            <w:r>
              <w:t>4</w:t>
            </w:r>
            <w:r w:rsidRPr="00B478D6">
              <w:t>.</w:t>
            </w:r>
            <w:r>
              <w:t>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0936EE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8D2C0B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</w:tr>
      <w:tr w:rsidR="00AD5722" w:rsidRPr="0019745F" w14:paraId="7233480A" w14:textId="77777777" w:rsidTr="009E580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2C1A1F" w14:textId="77777777" w:rsidR="00AD5722" w:rsidRPr="00B478D6" w:rsidRDefault="00AD5722" w:rsidP="009E580D">
            <w:pPr>
              <w:spacing w:line="276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F2C98A" w14:textId="77777777" w:rsidR="00AD5722" w:rsidRPr="00B42805" w:rsidRDefault="00AD5722" w:rsidP="009E580D">
            <w:pPr>
              <w:spacing w:line="276" w:lineRule="auto"/>
              <w:jc w:val="left"/>
            </w:pPr>
            <w:r w:rsidRPr="00B478D6">
              <w:t xml:space="preserve"> SteatoT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52A8866" w14:textId="77777777" w:rsidR="00AD5722" w:rsidRPr="00B42805" w:rsidRDefault="00AD5722" w:rsidP="009E580D">
            <w:pPr>
              <w:spacing w:line="276" w:lineRule="auto"/>
              <w:jc w:val="left"/>
            </w:pPr>
            <w:r w:rsidRPr="00B478D6">
              <w:t>-1.</w:t>
            </w:r>
            <w:r>
              <w:t>42  (</w:t>
            </w:r>
            <w:r w:rsidRPr="00B478D6">
              <w:t>-2.</w:t>
            </w:r>
            <w:r>
              <w:t>26</w:t>
            </w:r>
            <w:r w:rsidRPr="00B478D6">
              <w:t>;</w:t>
            </w:r>
            <w:r>
              <w:t>-0</w:t>
            </w:r>
            <w:r w:rsidRPr="00B478D6">
              <w:t>.</w:t>
            </w:r>
            <w:r>
              <w:t>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BFA604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50D620" w14:textId="77777777" w:rsidR="00AD5722" w:rsidRPr="00B42805" w:rsidRDefault="00AD5722" w:rsidP="009E580D">
            <w:pPr>
              <w:spacing w:line="276" w:lineRule="auto"/>
              <w:jc w:val="left"/>
            </w:pPr>
          </w:p>
        </w:tc>
      </w:tr>
      <w:tr w:rsidR="00AD5722" w:rsidRPr="0019745F" w14:paraId="1653D3FD" w14:textId="77777777" w:rsidTr="009E580D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F8D3D" w14:textId="77777777" w:rsidR="00AD5722" w:rsidRPr="00B478D6" w:rsidRDefault="00AD5722" w:rsidP="009E580D">
            <w:pPr>
              <w:spacing w:line="276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A3367" w14:textId="77777777" w:rsidR="00AD5722" w:rsidRPr="00B478D6" w:rsidRDefault="00AD5722" w:rsidP="009E580D">
            <w:pPr>
              <w:spacing w:line="276" w:lineRule="auto"/>
              <w:jc w:val="left"/>
            </w:pPr>
            <w:r>
              <w:t xml:space="preserve"> CHC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2D2E2" w14:textId="77777777" w:rsidR="00AD5722" w:rsidRPr="00B478D6" w:rsidRDefault="00AD5722" w:rsidP="009E580D">
            <w:pPr>
              <w:spacing w:line="276" w:lineRule="auto"/>
              <w:jc w:val="left"/>
            </w:pPr>
            <w:r>
              <w:t>0.52   (0.19;0.8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E70E120" w14:textId="77777777" w:rsidR="00AD5722" w:rsidRPr="00B478D6" w:rsidRDefault="00AD5722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B7944DF" w14:textId="77777777" w:rsidR="00AD5722" w:rsidRPr="00B478D6" w:rsidRDefault="00AD5722" w:rsidP="009E580D">
            <w:pPr>
              <w:spacing w:line="276" w:lineRule="auto"/>
              <w:jc w:val="left"/>
            </w:pPr>
          </w:p>
        </w:tc>
      </w:tr>
    </w:tbl>
    <w:p w14:paraId="28F8547F" w14:textId="77777777" w:rsidR="00AD5722" w:rsidRDefault="00AD5722" w:rsidP="00AD5722">
      <w:pPr>
        <w:spacing w:after="200" w:line="240" w:lineRule="auto"/>
        <w:jc w:val="left"/>
      </w:pPr>
    </w:p>
    <w:p w14:paraId="59CE5FD5" w14:textId="77777777" w:rsidR="00941D1A" w:rsidRDefault="00AD5722" w:rsidP="00AD5722">
      <w:r>
        <w:t xml:space="preserve"> Model-4 (P=0.006), model-5 (P=0.02) and model-6 (P=0.004) improved</w:t>
      </w:r>
      <w:r w:rsidRPr="00375E80">
        <w:t xml:space="preserve"> model-2</w:t>
      </w:r>
      <w:r>
        <w:t xml:space="preserve"> AUROCs</w:t>
      </w:r>
      <w:bookmarkStart w:id="0" w:name="_GoBack"/>
      <w:bookmarkEnd w:id="0"/>
    </w:p>
    <w:sectPr w:rsidR="00941D1A" w:rsidSect="005107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722"/>
    <w:rsid w:val="002E29C2"/>
    <w:rsid w:val="00411F3A"/>
    <w:rsid w:val="00464DF1"/>
    <w:rsid w:val="00510743"/>
    <w:rsid w:val="00941D1A"/>
    <w:rsid w:val="00AD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99B6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722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  <w:style w:type="table" w:styleId="Grilledutableau">
    <w:name w:val="Table Grid"/>
    <w:basedOn w:val="TableauNormal"/>
    <w:rsid w:val="00AD57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16</Characters>
  <Application>Microsoft Macintosh Word</Application>
  <DocSecurity>0</DocSecurity>
  <Lines>21</Lines>
  <Paragraphs>11</Paragraphs>
  <ScaleCrop>false</ScaleCrop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7:59:00Z</dcterms:created>
  <dcterms:modified xsi:type="dcterms:W3CDTF">2016-09-22T07:59:00Z</dcterms:modified>
</cp:coreProperties>
</file>